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3094" w:rsidRDefault="00DC5241" w:rsidP="002D769C">
      <w:pPr>
        <w:widowControl/>
        <w:jc w:val="left"/>
      </w:pPr>
      <w:bookmarkStart w:id="0" w:name="OLE_LINK217"/>
      <w:bookmarkStart w:id="1" w:name="OLE_LINK238"/>
      <w:r w:rsidRPr="003B527A">
        <w:rPr>
          <w:rFonts w:ascii="Times New Roman" w:hAnsi="Times New Roman" w:cs="Times New Roman"/>
          <w:color w:val="000000" w:themeColor="text1"/>
          <w:sz w:val="24"/>
        </w:rPr>
        <w:t xml:space="preserve">Supplementary Table </w:t>
      </w:r>
      <w:bookmarkEnd w:id="0"/>
      <w:bookmarkEnd w:id="1"/>
      <w:r>
        <w:rPr>
          <w:rFonts w:ascii="Times New Roman" w:hAnsi="Times New Roman" w:cs="Times New Roman"/>
          <w:color w:val="000000" w:themeColor="text1"/>
          <w:sz w:val="24"/>
        </w:rPr>
        <w:t>1</w:t>
      </w:r>
      <w:bookmarkStart w:id="2" w:name="OLE_LINK385"/>
      <w:bookmarkStart w:id="3" w:name="OLE_LINK386"/>
      <w:r w:rsidR="0090187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12548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D12548">
        <w:rPr>
          <w:rFonts w:ascii="Times New Roman" w:hAnsi="Times New Roman" w:cs="Times New Roman"/>
          <w:sz w:val="24"/>
        </w:rPr>
        <w:t>d</w:t>
      </w:r>
      <w:r w:rsidR="002D769C" w:rsidRPr="00EB778C">
        <w:rPr>
          <w:rFonts w:ascii="Times New Roman" w:hAnsi="Times New Roman" w:cs="Times New Roman"/>
          <w:sz w:val="24"/>
        </w:rPr>
        <w:t>ifferences</w:t>
      </w:r>
      <w:r w:rsidR="002D769C">
        <w:rPr>
          <w:rFonts w:ascii="Times New Roman" w:hAnsi="Times New Roman" w:cs="Times New Roman"/>
          <w:sz w:val="24"/>
        </w:rPr>
        <w:t xml:space="preserve"> </w:t>
      </w:r>
      <w:bookmarkStart w:id="4" w:name="OLE_LINK376"/>
      <w:bookmarkStart w:id="5" w:name="OLE_LINK377"/>
      <w:bookmarkStart w:id="6" w:name="OLE_LINK374"/>
      <w:bookmarkStart w:id="7" w:name="OLE_LINK375"/>
      <w:bookmarkStart w:id="8" w:name="OLE_LINK378"/>
      <w:bookmarkStart w:id="9" w:name="OLE_LINK379"/>
      <w:bookmarkStart w:id="10" w:name="OLE_LINK384"/>
      <w:r w:rsidR="002D769C">
        <w:rPr>
          <w:rFonts w:ascii="Times New Roman" w:hAnsi="Times New Roman" w:cs="Times New Roman"/>
          <w:sz w:val="24"/>
        </w:rPr>
        <w:t>in</w:t>
      </w:r>
      <w:bookmarkEnd w:id="4"/>
      <w:bookmarkEnd w:id="5"/>
      <w:r w:rsidR="002D769C">
        <w:rPr>
          <w:rFonts w:ascii="Times New Roman" w:hAnsi="Times New Roman" w:cs="Times New Roman"/>
          <w:sz w:val="24"/>
        </w:rPr>
        <w:t xml:space="preserve"> </w:t>
      </w:r>
      <w:bookmarkStart w:id="11" w:name="_GoBack"/>
      <w:bookmarkEnd w:id="11"/>
      <w:r w:rsidR="002D769C">
        <w:rPr>
          <w:rFonts w:ascii="Times New Roman" w:hAnsi="Times New Roman" w:cs="Times New Roman"/>
          <w:sz w:val="24"/>
        </w:rPr>
        <w:t>b</w:t>
      </w:r>
      <w:r w:rsidR="002D769C" w:rsidRPr="00EB778C">
        <w:rPr>
          <w:rFonts w:ascii="Times New Roman" w:hAnsi="Times New Roman" w:cs="Times New Roman"/>
          <w:sz w:val="24"/>
        </w:rPr>
        <w:t>lood product</w:t>
      </w:r>
      <w:r w:rsidR="002D769C">
        <w:rPr>
          <w:rFonts w:ascii="Times New Roman" w:hAnsi="Times New Roman" w:cs="Times New Roman" w:hint="eastAsia"/>
          <w:sz w:val="24"/>
        </w:rPr>
        <w:t>s</w:t>
      </w:r>
      <w:r w:rsidR="002D769C" w:rsidRPr="00EB778C">
        <w:rPr>
          <w:rFonts w:ascii="Times New Roman" w:hAnsi="Times New Roman" w:cs="Times New Roman"/>
          <w:sz w:val="24"/>
        </w:rPr>
        <w:t xml:space="preserve"> transfusion</w:t>
      </w:r>
      <w:r w:rsidR="002D769C">
        <w:rPr>
          <w:rFonts w:ascii="Times New Roman" w:hAnsi="Times New Roman" w:cs="Times New Roman"/>
          <w:sz w:val="24"/>
        </w:rPr>
        <w:t xml:space="preserve"> </w:t>
      </w:r>
      <w:r w:rsidR="002D769C" w:rsidRPr="00C3394D">
        <w:rPr>
          <w:rFonts w:ascii="Times New Roman" w:hAnsi="Times New Roman" w:cs="Times New Roman"/>
          <w:sz w:val="24"/>
        </w:rPr>
        <w:t xml:space="preserve">volume </w:t>
      </w:r>
      <w:r w:rsidR="002D769C">
        <w:rPr>
          <w:rFonts w:ascii="Times New Roman" w:hAnsi="Times New Roman" w:cs="Times New Roman" w:hint="eastAsia"/>
          <w:sz w:val="24"/>
        </w:rPr>
        <w:t>in</w:t>
      </w:r>
      <w:r w:rsidR="002D769C">
        <w:rPr>
          <w:rFonts w:ascii="Times New Roman" w:hAnsi="Times New Roman" w:cs="Times New Roman"/>
          <w:sz w:val="24"/>
        </w:rPr>
        <w:t xml:space="preserve"> m</w:t>
      </w:r>
      <w:r w:rsidR="002D769C" w:rsidRPr="00D05358">
        <w:rPr>
          <w:rFonts w:ascii="Times New Roman" w:hAnsi="Times New Roman" w:cs="Times New Roman"/>
          <w:sz w:val="24"/>
        </w:rPr>
        <w:t xml:space="preserve">ain </w:t>
      </w:r>
      <w:r w:rsidR="002D769C" w:rsidRPr="00E052D8">
        <w:rPr>
          <w:rFonts w:ascii="Times New Roman" w:hAnsi="Times New Roman" w:cs="Times New Roman"/>
          <w:sz w:val="24"/>
        </w:rPr>
        <w:t>complications</w:t>
      </w:r>
      <w:bookmarkEnd w:id="2"/>
      <w:bookmarkEnd w:id="3"/>
      <w:bookmarkEnd w:id="6"/>
      <w:bookmarkEnd w:id="7"/>
      <w:bookmarkEnd w:id="8"/>
      <w:bookmarkEnd w:id="9"/>
      <w:bookmarkEnd w:id="10"/>
      <w:r w:rsidR="002D769C">
        <w:rPr>
          <w:rFonts w:hint="eastAsia"/>
        </w:rPr>
        <w:t>.</w:t>
      </w:r>
    </w:p>
    <w:p w:rsidR="002D769C" w:rsidRDefault="002D769C" w:rsidP="002D769C">
      <w:pPr>
        <w:widowControl/>
        <w:jc w:val="left"/>
      </w:pPr>
    </w:p>
    <w:tbl>
      <w:tblPr>
        <w:tblStyle w:val="a3"/>
        <w:tblW w:w="11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9"/>
        <w:gridCol w:w="1763"/>
        <w:gridCol w:w="1125"/>
        <w:gridCol w:w="2146"/>
        <w:gridCol w:w="1010"/>
        <w:gridCol w:w="1749"/>
        <w:gridCol w:w="1010"/>
      </w:tblGrid>
      <w:tr w:rsidR="008C2352" w:rsidRPr="0022774A" w:rsidTr="004A49DA">
        <w:trPr>
          <w:trHeight w:val="357"/>
        </w:trPr>
        <w:tc>
          <w:tcPr>
            <w:tcW w:w="28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C2352" w:rsidRPr="0022774A" w:rsidRDefault="008C2352" w:rsidP="00042633">
            <w:pPr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2774A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Main complications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p</w:t>
            </w:r>
            <w:r w:rsidRPr="0022774A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RBCs (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u</w:t>
            </w:r>
            <w:r w:rsidRPr="0022774A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nit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  <w:r w:rsidRPr="0022774A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0CA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1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74A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FFP (m</w:t>
            </w:r>
            <w:r w:rsidR="00E8062A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L</w:t>
            </w:r>
            <w:r w:rsidRPr="0022774A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0CA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7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774A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PC (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u</w:t>
            </w:r>
            <w:r w:rsidRPr="0022774A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nit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  <w:r w:rsidRPr="0022774A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0CA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C2352" w:rsidRPr="0022774A" w:rsidTr="004A49DA">
        <w:tc>
          <w:tcPr>
            <w:tcW w:w="2809" w:type="dxa"/>
            <w:tcBorders>
              <w:top w:val="single" w:sz="4" w:space="0" w:color="000000"/>
            </w:tcBorders>
          </w:tcPr>
          <w:p w:rsidR="008C2352" w:rsidRPr="00E75756" w:rsidRDefault="008C2352" w:rsidP="0004263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5756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AKI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 w:rsidR="008C2352" w:rsidRPr="00F03D84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  <w:r w:rsidRPr="007E2CD8">
              <w:rPr>
                <w:rFonts w:ascii="DengXian" w:eastAsia="DengXian" w:hAnsi="DengXian" w:cs="Times New Roman" w:hint="eastAsia"/>
                <w:b/>
                <w:sz w:val="18"/>
                <w:szCs w:val="18"/>
              </w:rPr>
              <w:t>&lt;</w:t>
            </w: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2146" w:type="dxa"/>
            <w:tcBorders>
              <w:top w:val="single" w:sz="4" w:space="0" w:color="000000"/>
            </w:tcBorders>
          </w:tcPr>
          <w:p w:rsidR="008C2352" w:rsidRPr="00054463" w:rsidRDefault="008C2352" w:rsidP="008C2352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 w:rsidR="008C2352" w:rsidRPr="007E2CD8" w:rsidRDefault="008C2352" w:rsidP="008C23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 w:rsidR="008C2352" w:rsidRDefault="008C2352" w:rsidP="008C2352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  <w:r w:rsidRPr="007E2CD8">
              <w:rPr>
                <w:rFonts w:ascii="DengXian" w:eastAsia="DengXian" w:hAnsi="DengXian" w:cs="Times New Roman" w:hint="eastAsia"/>
                <w:b/>
                <w:sz w:val="18"/>
                <w:szCs w:val="18"/>
              </w:rPr>
              <w:t>&lt;</w:t>
            </w: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8C2352" w:rsidRPr="0022774A" w:rsidTr="004A49DA">
        <w:tc>
          <w:tcPr>
            <w:tcW w:w="2809" w:type="dxa"/>
          </w:tcPr>
          <w:p w:rsidR="008C2352" w:rsidRPr="000D6EC2" w:rsidRDefault="008C2352" w:rsidP="008C235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1, 47.10%</w:t>
            </w: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63" w:type="dxa"/>
          </w:tcPr>
          <w:p w:rsidR="008C2352" w:rsidRPr="000D6EC2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46" w:type="dxa"/>
          </w:tcPr>
          <w:p w:rsidR="008C2352" w:rsidRDefault="008C2352" w:rsidP="008C2352">
            <w:pPr>
              <w:jc w:val="center"/>
            </w:pP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0.00</w:t>
            </w:r>
            <w:r w:rsidRPr="00A606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 w:val="restart"/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</w:p>
        </w:tc>
      </w:tr>
      <w:tr w:rsidR="008C2352" w:rsidRPr="0022774A" w:rsidTr="004A49DA">
        <w:tc>
          <w:tcPr>
            <w:tcW w:w="2809" w:type="dxa"/>
          </w:tcPr>
          <w:p w:rsidR="008C2352" w:rsidRPr="00DA5188" w:rsidRDefault="008C2352" w:rsidP="008C2352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 (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2.90%)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</w:pP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00</w:t>
            </w:r>
            <w:r w:rsidRPr="00F01E1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46" w:type="dxa"/>
          </w:tcPr>
          <w:p w:rsidR="008C2352" w:rsidRDefault="008C2352" w:rsidP="008C2352">
            <w:pPr>
              <w:jc w:val="center"/>
            </w:pP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0.00</w:t>
            </w:r>
            <w:r w:rsidRPr="00A606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.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2352" w:rsidRPr="0022774A" w:rsidTr="004A49DA">
        <w:tc>
          <w:tcPr>
            <w:tcW w:w="2809" w:type="dxa"/>
          </w:tcPr>
          <w:p w:rsidR="008C2352" w:rsidRPr="00E75756" w:rsidRDefault="008C2352" w:rsidP="0004263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5756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 xml:space="preserve">KIDGO3 </w:t>
            </w:r>
          </w:p>
        </w:tc>
        <w:tc>
          <w:tcPr>
            <w:tcW w:w="1763" w:type="dxa"/>
          </w:tcPr>
          <w:p w:rsidR="008C2352" w:rsidRPr="00054463" w:rsidRDefault="008C2352" w:rsidP="008C2352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  <w:r w:rsidRPr="007E2CD8">
              <w:rPr>
                <w:rFonts w:ascii="DengXian" w:eastAsia="DengXian" w:hAnsi="DengXian" w:cs="Times New Roman" w:hint="eastAsia"/>
                <w:b/>
                <w:sz w:val="18"/>
                <w:szCs w:val="18"/>
              </w:rPr>
              <w:t>&lt;</w:t>
            </w: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2146" w:type="dxa"/>
          </w:tcPr>
          <w:p w:rsidR="008C2352" w:rsidRPr="00054463" w:rsidRDefault="008C2352" w:rsidP="008C2352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  <w:r w:rsidRPr="007E2CD8">
              <w:rPr>
                <w:rFonts w:ascii="DengXian" w:eastAsia="DengXian" w:hAnsi="DengXian" w:cs="Times New Roman" w:hint="eastAsia"/>
                <w:b/>
                <w:sz w:val="18"/>
                <w:szCs w:val="18"/>
              </w:rPr>
              <w:t>&lt;</w:t>
            </w: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8C2352" w:rsidRPr="0022774A" w:rsidTr="004A49DA">
        <w:tc>
          <w:tcPr>
            <w:tcW w:w="2809" w:type="dxa"/>
          </w:tcPr>
          <w:p w:rsidR="008C2352" w:rsidRPr="000D6EC2" w:rsidRDefault="008C2352" w:rsidP="008C235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, 79.90%</w:t>
            </w: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</w:pP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46" w:type="dxa"/>
          </w:tcPr>
          <w:p w:rsidR="008C2352" w:rsidRDefault="008C2352" w:rsidP="008C2352">
            <w:pPr>
              <w:jc w:val="center"/>
            </w:pP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0.00</w:t>
            </w:r>
            <w:r w:rsidRPr="00A606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 w:val="restart"/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</w:p>
        </w:tc>
      </w:tr>
      <w:tr w:rsidR="008C2352" w:rsidRPr="0022774A" w:rsidTr="004A49DA">
        <w:tc>
          <w:tcPr>
            <w:tcW w:w="2809" w:type="dxa"/>
          </w:tcPr>
          <w:p w:rsidR="008C2352" w:rsidRPr="00DA5188" w:rsidRDefault="008C2352" w:rsidP="008C2352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 (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.10 %)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</w:pP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.00</w:t>
            </w:r>
            <w:r w:rsidRPr="00F01E1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46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.00</w:t>
            </w:r>
            <w:r w:rsidRPr="00A606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0.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2352" w:rsidRPr="0022774A" w:rsidTr="004A49DA">
        <w:tc>
          <w:tcPr>
            <w:tcW w:w="2809" w:type="dxa"/>
          </w:tcPr>
          <w:p w:rsidR="008C2352" w:rsidRPr="00E75756" w:rsidRDefault="008C2352" w:rsidP="0004263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5756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CRRT</w:t>
            </w:r>
          </w:p>
        </w:tc>
        <w:tc>
          <w:tcPr>
            <w:tcW w:w="1763" w:type="dxa"/>
          </w:tcPr>
          <w:p w:rsidR="008C2352" w:rsidRPr="00054463" w:rsidRDefault="008C2352" w:rsidP="008C2352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  <w:r w:rsidRPr="007E2CD8">
              <w:rPr>
                <w:rFonts w:ascii="DengXian" w:eastAsia="DengXian" w:hAnsi="DengXian" w:cs="Times New Roman" w:hint="eastAsia"/>
                <w:b/>
                <w:sz w:val="18"/>
                <w:szCs w:val="18"/>
              </w:rPr>
              <w:t>&lt;</w:t>
            </w: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2146" w:type="dxa"/>
          </w:tcPr>
          <w:p w:rsidR="008C2352" w:rsidRPr="00054463" w:rsidRDefault="008C2352" w:rsidP="008C2352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  <w:r w:rsidRPr="007E2CD8">
              <w:rPr>
                <w:rFonts w:ascii="DengXian" w:eastAsia="DengXian" w:hAnsi="DengXian" w:cs="Times New Roman" w:hint="eastAsia"/>
                <w:b/>
                <w:sz w:val="18"/>
                <w:szCs w:val="18"/>
              </w:rPr>
              <w:t>&lt;</w:t>
            </w: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8C2352" w:rsidRPr="0022774A" w:rsidTr="004A49DA">
        <w:tc>
          <w:tcPr>
            <w:tcW w:w="2809" w:type="dxa"/>
          </w:tcPr>
          <w:p w:rsidR="008C2352" w:rsidRPr="000D6EC2" w:rsidRDefault="008C2352" w:rsidP="008C235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3, 84.10%</w:t>
            </w: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</w:pP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46" w:type="dxa"/>
          </w:tcPr>
          <w:p w:rsidR="008C2352" w:rsidRDefault="008C2352" w:rsidP="008C2352">
            <w:pPr>
              <w:jc w:val="center"/>
            </w:pP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0.00</w:t>
            </w:r>
            <w:r w:rsidRPr="00A606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2352" w:rsidRPr="0022774A" w:rsidTr="004A49DA">
        <w:tc>
          <w:tcPr>
            <w:tcW w:w="2809" w:type="dxa"/>
          </w:tcPr>
          <w:p w:rsidR="008C2352" w:rsidRPr="00DA5188" w:rsidRDefault="008C2352" w:rsidP="008C2352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90 %)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.5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46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.00</w:t>
            </w:r>
            <w:r w:rsidRPr="00A606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0.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/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</w:p>
        </w:tc>
      </w:tr>
      <w:tr w:rsidR="008C2352" w:rsidRPr="0022774A" w:rsidTr="004A49DA">
        <w:tc>
          <w:tcPr>
            <w:tcW w:w="2809" w:type="dxa"/>
          </w:tcPr>
          <w:p w:rsidR="008C2352" w:rsidRPr="000D6EC2" w:rsidRDefault="008C2352" w:rsidP="000426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5756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Secondary thoracotomy</w:t>
            </w:r>
          </w:p>
        </w:tc>
        <w:tc>
          <w:tcPr>
            <w:tcW w:w="1763" w:type="dxa"/>
          </w:tcPr>
          <w:p w:rsidR="008C2352" w:rsidRPr="00054463" w:rsidRDefault="008C2352" w:rsidP="008C2352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  <w:r w:rsidRPr="007E2CD8">
              <w:rPr>
                <w:rFonts w:ascii="DengXian" w:eastAsia="DengXian" w:hAnsi="DengXian" w:cs="Times New Roman" w:hint="eastAsia"/>
                <w:b/>
                <w:sz w:val="18"/>
                <w:szCs w:val="18"/>
              </w:rPr>
              <w:t>&lt;</w:t>
            </w: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2146" w:type="dxa"/>
          </w:tcPr>
          <w:p w:rsidR="008C2352" w:rsidRPr="00054463" w:rsidRDefault="008C2352" w:rsidP="008C2352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  <w:r w:rsidRPr="007E2CD8">
              <w:rPr>
                <w:rFonts w:ascii="DengXian" w:eastAsia="DengXian" w:hAnsi="DengXian" w:cs="Times New Roman" w:hint="eastAsia"/>
                <w:b/>
                <w:sz w:val="18"/>
                <w:szCs w:val="18"/>
              </w:rPr>
              <w:t>&lt;</w:t>
            </w: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  <w:r w:rsidRPr="007E2CD8">
              <w:rPr>
                <w:rFonts w:ascii="DengXian" w:eastAsia="DengXian" w:hAnsi="DengXian" w:cs="Times New Roman" w:hint="eastAsia"/>
                <w:b/>
                <w:sz w:val="18"/>
                <w:szCs w:val="18"/>
              </w:rPr>
              <w:t>&lt;</w:t>
            </w: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8C2352" w:rsidRPr="0022774A" w:rsidTr="004A49DA">
        <w:tc>
          <w:tcPr>
            <w:tcW w:w="2809" w:type="dxa"/>
          </w:tcPr>
          <w:p w:rsidR="008C2352" w:rsidRPr="000D6EC2" w:rsidRDefault="008C2352" w:rsidP="008C235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6, 90.10%</w:t>
            </w: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</w:pP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46" w:type="dxa"/>
          </w:tcPr>
          <w:p w:rsidR="008C2352" w:rsidRDefault="008C2352" w:rsidP="008C2352">
            <w:pPr>
              <w:jc w:val="center"/>
            </w:pP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0.00</w:t>
            </w:r>
            <w:r w:rsidRPr="00A606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2352" w:rsidRPr="0022774A" w:rsidTr="004A49DA">
        <w:tc>
          <w:tcPr>
            <w:tcW w:w="2809" w:type="dxa"/>
          </w:tcPr>
          <w:p w:rsidR="008C2352" w:rsidRPr="00DA5188" w:rsidRDefault="008C2352" w:rsidP="008C2352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90%)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.5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46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.00</w:t>
            </w:r>
            <w:r w:rsidRPr="00A606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0.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2352" w:rsidRPr="0022774A" w:rsidTr="004A49DA">
        <w:tc>
          <w:tcPr>
            <w:tcW w:w="2809" w:type="dxa"/>
          </w:tcPr>
          <w:p w:rsidR="008C2352" w:rsidRPr="00E75756" w:rsidRDefault="008C2352" w:rsidP="0004263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5756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  <w:r w:rsidRPr="007E2CD8">
              <w:rPr>
                <w:rFonts w:ascii="DengXian" w:eastAsia="DengXian" w:hAnsi="DengXian" w:cs="Times New Roman" w:hint="eastAsia"/>
                <w:b/>
                <w:sz w:val="18"/>
                <w:szCs w:val="18"/>
              </w:rPr>
              <w:t>&lt;</w:t>
            </w: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2146" w:type="dxa"/>
          </w:tcPr>
          <w:p w:rsidR="008C2352" w:rsidRPr="00054463" w:rsidRDefault="008C2352" w:rsidP="008C2352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2</w:t>
            </w: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8C2352" w:rsidRPr="0022774A" w:rsidTr="004A49DA">
        <w:tc>
          <w:tcPr>
            <w:tcW w:w="2809" w:type="dxa"/>
          </w:tcPr>
          <w:p w:rsidR="008C2352" w:rsidRPr="000D6EC2" w:rsidRDefault="008C2352" w:rsidP="008C235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4, 89.60%</w:t>
            </w: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5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46" w:type="dxa"/>
          </w:tcPr>
          <w:p w:rsidR="008C2352" w:rsidRDefault="008C2352" w:rsidP="008C2352">
            <w:pPr>
              <w:jc w:val="center"/>
            </w:pP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0.00</w:t>
            </w:r>
            <w:r w:rsidRPr="00A606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2352" w:rsidRPr="0022774A" w:rsidTr="004A49DA">
        <w:tc>
          <w:tcPr>
            <w:tcW w:w="2809" w:type="dxa"/>
          </w:tcPr>
          <w:p w:rsidR="008C2352" w:rsidRPr="00DA5188" w:rsidRDefault="008C2352" w:rsidP="008C2352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.40%)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46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.00</w:t>
            </w:r>
            <w:r w:rsidRPr="00A606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0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2352" w:rsidRPr="0022774A" w:rsidTr="004A49DA">
        <w:tc>
          <w:tcPr>
            <w:tcW w:w="2809" w:type="dxa"/>
          </w:tcPr>
          <w:p w:rsidR="008C2352" w:rsidRPr="00E75756" w:rsidRDefault="008C2352" w:rsidP="0004263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5756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Paraplegia and paraparesis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8C2352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9</w:t>
            </w:r>
          </w:p>
        </w:tc>
        <w:tc>
          <w:tcPr>
            <w:tcW w:w="2146" w:type="dxa"/>
          </w:tcPr>
          <w:p w:rsidR="008C2352" w:rsidRPr="00054463" w:rsidRDefault="008C2352" w:rsidP="008C2352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  <w:r w:rsidRPr="007E2CD8">
              <w:rPr>
                <w:rFonts w:ascii="DengXian" w:eastAsia="DengXian" w:hAnsi="DengXian" w:cs="Times New Roman" w:hint="eastAsia"/>
                <w:b/>
                <w:sz w:val="18"/>
                <w:szCs w:val="18"/>
              </w:rPr>
              <w:t>&lt;</w:t>
            </w: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8C2352" w:rsidRPr="0022774A" w:rsidTr="004A49DA">
        <w:tc>
          <w:tcPr>
            <w:tcW w:w="2809" w:type="dxa"/>
          </w:tcPr>
          <w:p w:rsidR="008C2352" w:rsidRPr="000D6EC2" w:rsidRDefault="008C2352" w:rsidP="008C235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9, 93.50%</w:t>
            </w: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46" w:type="dxa"/>
          </w:tcPr>
          <w:p w:rsidR="008C2352" w:rsidRDefault="008C2352" w:rsidP="008C2352">
            <w:pPr>
              <w:jc w:val="center"/>
            </w:pP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0.00</w:t>
            </w:r>
            <w:r w:rsidRPr="00A606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2352" w:rsidRPr="0022774A" w:rsidTr="004A49DA">
        <w:tc>
          <w:tcPr>
            <w:tcW w:w="2809" w:type="dxa"/>
          </w:tcPr>
          <w:p w:rsidR="008C2352" w:rsidRPr="00DA5188" w:rsidRDefault="008C2352" w:rsidP="008C2352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50%)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.5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46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.00</w:t>
            </w:r>
            <w:r w:rsidRPr="00A606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2352" w:rsidRPr="0022774A" w:rsidTr="004A49DA">
        <w:tc>
          <w:tcPr>
            <w:tcW w:w="2809" w:type="dxa"/>
          </w:tcPr>
          <w:p w:rsidR="008C2352" w:rsidRPr="00E75756" w:rsidRDefault="008C2352" w:rsidP="008C235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5756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  <w:r w:rsidRPr="007E2CD8">
              <w:rPr>
                <w:rFonts w:ascii="DengXian" w:eastAsia="DengXian" w:hAnsi="DengXian" w:cs="Times New Roman" w:hint="eastAsia"/>
                <w:b/>
                <w:sz w:val="18"/>
                <w:szCs w:val="18"/>
              </w:rPr>
              <w:t>&lt;</w:t>
            </w: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2146" w:type="dxa"/>
          </w:tcPr>
          <w:p w:rsidR="008C2352" w:rsidRPr="00054463" w:rsidRDefault="008C2352" w:rsidP="008C2352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DengXian" w:eastAsia="DengXian" w:hAnsi="DengXian" w:cs="Times New Roman"/>
                <w:b/>
                <w:sz w:val="18"/>
                <w:szCs w:val="18"/>
              </w:rPr>
            </w:pPr>
            <w:r w:rsidRPr="007E2CD8">
              <w:rPr>
                <w:rFonts w:ascii="DengXian" w:eastAsia="DengXian" w:hAnsi="DengXian" w:cs="Times New Roman" w:hint="eastAsia"/>
                <w:b/>
                <w:sz w:val="18"/>
                <w:szCs w:val="18"/>
              </w:rPr>
              <w:t>&lt;</w:t>
            </w: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8C2352" w:rsidRPr="007E2CD8" w:rsidRDefault="008C2352" w:rsidP="008C23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CD8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</w:tr>
      <w:tr w:rsidR="008C2352" w:rsidRPr="0022774A" w:rsidTr="004A49DA">
        <w:tc>
          <w:tcPr>
            <w:tcW w:w="2809" w:type="dxa"/>
          </w:tcPr>
          <w:p w:rsidR="008C2352" w:rsidRPr="000D6EC2" w:rsidRDefault="008C2352" w:rsidP="008C235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5, 92.40%</w:t>
            </w: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63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46" w:type="dxa"/>
          </w:tcPr>
          <w:p w:rsidR="008C2352" w:rsidRDefault="008C2352" w:rsidP="008C2352">
            <w:pPr>
              <w:jc w:val="center"/>
            </w:pP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0.00</w:t>
            </w:r>
            <w:r w:rsidRPr="00A606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 w:val="restart"/>
            <w:vAlign w:val="center"/>
          </w:tcPr>
          <w:p w:rsidR="008C2352" w:rsidRPr="0022774A" w:rsidRDefault="008C2352" w:rsidP="008C2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2352" w:rsidRPr="0022774A" w:rsidTr="004A49DA">
        <w:tc>
          <w:tcPr>
            <w:tcW w:w="2809" w:type="dxa"/>
            <w:tcBorders>
              <w:bottom w:val="single" w:sz="12" w:space="0" w:color="000000"/>
            </w:tcBorders>
          </w:tcPr>
          <w:p w:rsidR="008C2352" w:rsidRPr="00DA5188" w:rsidRDefault="008C2352" w:rsidP="008C2352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6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60%)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.5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01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5" w:type="dxa"/>
            <w:vMerge/>
            <w:tcBorders>
              <w:bottom w:val="single" w:sz="12" w:space="0" w:color="000000"/>
            </w:tcBorders>
          </w:tcPr>
          <w:p w:rsidR="008C2352" w:rsidRPr="0022774A" w:rsidRDefault="008C2352" w:rsidP="000426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46" w:type="dxa"/>
            <w:tcBorders>
              <w:bottom w:val="single" w:sz="12" w:space="0" w:color="000000"/>
            </w:tcBorders>
          </w:tcPr>
          <w:p w:rsidR="008C2352" w:rsidRDefault="008C2352" w:rsidP="00042633"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.00</w:t>
            </w:r>
            <w:r w:rsidRPr="00A606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0.0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  <w:r w:rsidRPr="000544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A606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/>
            <w:tcBorders>
              <w:bottom w:val="single" w:sz="12" w:space="0" w:color="000000"/>
            </w:tcBorders>
          </w:tcPr>
          <w:p w:rsidR="008C2352" w:rsidRPr="0022774A" w:rsidRDefault="008C2352" w:rsidP="000426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12" w:space="0" w:color="000000"/>
            </w:tcBorders>
          </w:tcPr>
          <w:p w:rsidR="008C2352" w:rsidRDefault="008C2352" w:rsidP="008C2352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03D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25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0" w:type="dxa"/>
            <w:vMerge/>
            <w:tcBorders>
              <w:bottom w:val="single" w:sz="12" w:space="0" w:color="000000"/>
            </w:tcBorders>
          </w:tcPr>
          <w:p w:rsidR="008C2352" w:rsidRPr="0022774A" w:rsidRDefault="008C2352" w:rsidP="000426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2D769C" w:rsidRDefault="002D769C" w:rsidP="002D769C">
      <w:pPr>
        <w:widowControl/>
        <w:jc w:val="left"/>
      </w:pPr>
    </w:p>
    <w:p w:rsidR="002D769C" w:rsidRDefault="002D769C" w:rsidP="002D769C">
      <w:pPr>
        <w:widowControl/>
        <w:rPr>
          <w:rFonts w:ascii="Times New Roman" w:hAnsi="Times New Roman" w:cs="Times New Roman"/>
          <w:sz w:val="24"/>
        </w:rPr>
      </w:pPr>
      <w:r w:rsidRPr="00CA0D72">
        <w:rPr>
          <w:rFonts w:ascii="Times New Roman" w:hAnsi="Times New Roman" w:cs="Times New Roman"/>
          <w:sz w:val="24"/>
        </w:rPr>
        <w:lastRenderedPageBreak/>
        <w:t>AKI, acute kidney injury; KDIGO, Kidney Disease: Improving Global Outcomes; CRRT, continuous renal replacement therapy</w:t>
      </w:r>
      <w:r>
        <w:rPr>
          <w:rFonts w:ascii="Times New Roman" w:hAnsi="Times New Roman" w:cs="Times New Roman"/>
          <w:sz w:val="24"/>
        </w:rPr>
        <w:t xml:space="preserve">, </w:t>
      </w:r>
      <w:r w:rsidRPr="00CA0D72">
        <w:rPr>
          <w:rFonts w:ascii="Times New Roman" w:hAnsi="Times New Roman" w:cs="Times New Roman"/>
          <w:sz w:val="24"/>
        </w:rPr>
        <w:t>pRBC</w:t>
      </w:r>
      <w:r w:rsidR="00483764">
        <w:rPr>
          <w:rFonts w:ascii="Times New Roman" w:hAnsi="Times New Roman" w:cs="Times New Roman"/>
          <w:sz w:val="24"/>
        </w:rPr>
        <w:t>s</w:t>
      </w:r>
      <w:r w:rsidRPr="00CA0D72">
        <w:rPr>
          <w:rFonts w:ascii="Times New Roman" w:hAnsi="Times New Roman" w:cs="Times New Roman"/>
          <w:sz w:val="24"/>
        </w:rPr>
        <w:t xml:space="preserve">, packed red blood cells; </w:t>
      </w:r>
      <w:bookmarkStart w:id="12" w:name="OLE_LINK356"/>
      <w:bookmarkStart w:id="13" w:name="OLE_LINK357"/>
      <w:r w:rsidRPr="00CA0D72">
        <w:rPr>
          <w:rFonts w:ascii="Times New Roman" w:hAnsi="Times New Roman" w:cs="Times New Roman"/>
          <w:sz w:val="24"/>
        </w:rPr>
        <w:t xml:space="preserve">FFP, fresh frozen plasma; </w:t>
      </w:r>
      <w:bookmarkEnd w:id="12"/>
      <w:bookmarkEnd w:id="13"/>
      <w:r w:rsidRPr="00CA0D72">
        <w:rPr>
          <w:rFonts w:ascii="Times New Roman" w:hAnsi="Times New Roman" w:cs="Times New Roman"/>
          <w:sz w:val="24"/>
        </w:rPr>
        <w:t>PC, platelet concentrate</w:t>
      </w:r>
      <w:r>
        <w:rPr>
          <w:rFonts w:ascii="Times New Roman" w:hAnsi="Times New Roman" w:cs="Times New Roman"/>
          <w:sz w:val="24"/>
        </w:rPr>
        <w:t>.</w:t>
      </w:r>
    </w:p>
    <w:p w:rsidR="00106766" w:rsidRPr="00C03248" w:rsidRDefault="002D769C" w:rsidP="00106766">
      <w:pPr>
        <w:tabs>
          <w:tab w:val="left" w:pos="713"/>
        </w:tabs>
        <w:rPr>
          <w:rFonts w:ascii="Times New Roman" w:hAnsi="Times New Roman" w:cs="Times New Roman"/>
          <w:sz w:val="24"/>
        </w:rPr>
      </w:pPr>
      <w:r w:rsidRPr="00067E0A">
        <w:rPr>
          <w:rFonts w:ascii="Times New Roman" w:hAnsi="Times New Roman" w:cs="Times New Roman"/>
          <w:sz w:val="24"/>
        </w:rPr>
        <w:t>Data were present as n (%)</w:t>
      </w:r>
      <w:r>
        <w:rPr>
          <w:rFonts w:ascii="Times New Roman" w:hAnsi="Times New Roman" w:cs="Times New Roman"/>
          <w:sz w:val="24"/>
        </w:rPr>
        <w:t xml:space="preserve">, </w:t>
      </w:r>
      <w:r w:rsidRPr="00067E0A">
        <w:rPr>
          <w:rFonts w:ascii="Times New Roman" w:hAnsi="Times New Roman" w:cs="Times New Roman"/>
          <w:sz w:val="24"/>
        </w:rPr>
        <w:t>or median (</w:t>
      </w:r>
      <w:r w:rsidRPr="00625568">
        <w:rPr>
          <w:rFonts w:ascii="Times New Roman" w:hAnsi="Times New Roman" w:cs="Times New Roman"/>
          <w:sz w:val="24"/>
        </w:rPr>
        <w:t>interquartile</w:t>
      </w:r>
      <w:r w:rsidRPr="00067E0A">
        <w:rPr>
          <w:rFonts w:ascii="Times New Roman" w:hAnsi="Times New Roman" w:cs="Times New Roman"/>
          <w:sz w:val="24"/>
        </w:rPr>
        <w:t xml:space="preserve"> range) according to variable category. </w:t>
      </w:r>
      <w:bookmarkStart w:id="14" w:name="OLE_LINK12"/>
      <w:bookmarkStart w:id="15" w:name="OLE_LINK13"/>
      <w:r w:rsidR="00106766" w:rsidRPr="00067E0A">
        <w:rPr>
          <w:rFonts w:ascii="Times New Roman" w:hAnsi="Times New Roman" w:cs="Times New Roman"/>
          <w:sz w:val="24"/>
        </w:rPr>
        <w:t xml:space="preserve">Differences were considered statistically significant for </w:t>
      </w:r>
      <w:bookmarkStart w:id="16" w:name="OLE_LINK10"/>
      <w:bookmarkStart w:id="17" w:name="OLE_LINK11"/>
      <w:r w:rsidR="00106766" w:rsidRPr="00067E0A">
        <w:rPr>
          <w:rFonts w:ascii="Times New Roman" w:hAnsi="Times New Roman" w:cs="Times New Roman"/>
          <w:sz w:val="24"/>
        </w:rPr>
        <w:t>P</w:t>
      </w:r>
      <w:r w:rsidR="00106766">
        <w:rPr>
          <w:rFonts w:ascii="Times New Roman" w:hAnsi="Times New Roman" w:cs="Times New Roman"/>
          <w:sz w:val="24"/>
        </w:rPr>
        <w:t>-</w:t>
      </w:r>
      <w:r w:rsidR="00106766" w:rsidRPr="00067E0A">
        <w:rPr>
          <w:rFonts w:ascii="Times New Roman" w:hAnsi="Times New Roman" w:cs="Times New Roman"/>
          <w:sz w:val="24"/>
        </w:rPr>
        <w:t>values</w:t>
      </w:r>
      <w:r w:rsidR="00106766" w:rsidRPr="00067E0A">
        <w:rPr>
          <w:rFonts w:ascii="Times New Roman" w:hAnsi="Times New Roman" w:cs="Times New Roman" w:hint="eastAsia"/>
          <w:sz w:val="24"/>
        </w:rPr>
        <w:t xml:space="preserve"> </w:t>
      </w:r>
      <w:r w:rsidR="00106766" w:rsidRPr="00067E0A">
        <w:rPr>
          <w:rFonts w:ascii="Times New Roman" w:hAnsi="Times New Roman" w:cs="Times New Roman"/>
          <w:sz w:val="24"/>
        </w:rPr>
        <w:t>of &lt;0.05</w:t>
      </w:r>
      <w:r w:rsidR="00106766">
        <w:rPr>
          <w:rFonts w:ascii="Times New Roman" w:hAnsi="Times New Roman" w:cs="Times New Roman"/>
          <w:sz w:val="24"/>
        </w:rPr>
        <w:t>,</w:t>
      </w:r>
      <w:r w:rsidR="00106766" w:rsidRPr="00067E0A">
        <w:rPr>
          <w:rFonts w:ascii="Times New Roman" w:hAnsi="Times New Roman" w:cs="Times New Roman"/>
          <w:sz w:val="24"/>
        </w:rPr>
        <w:t xml:space="preserve"> </w:t>
      </w:r>
      <w:bookmarkEnd w:id="16"/>
      <w:bookmarkEnd w:id="17"/>
      <w:r w:rsidR="00106766" w:rsidRPr="00067E0A">
        <w:rPr>
          <w:rFonts w:ascii="Times New Roman" w:hAnsi="Times New Roman" w:cs="Times New Roman"/>
          <w:sz w:val="24"/>
        </w:rPr>
        <w:t>which are shown in bold.</w:t>
      </w:r>
      <w:bookmarkEnd w:id="14"/>
      <w:bookmarkEnd w:id="15"/>
    </w:p>
    <w:p w:rsidR="002D769C" w:rsidRPr="00D12548" w:rsidRDefault="002D769C" w:rsidP="002D769C">
      <w:pPr>
        <w:widowControl/>
        <w:rPr>
          <w:rFonts w:ascii="Times New Roman" w:hAnsi="Times New Roman" w:cs="Times New Roman"/>
          <w:sz w:val="24"/>
        </w:rPr>
      </w:pPr>
    </w:p>
    <w:p w:rsidR="002D769C" w:rsidRPr="002D769C" w:rsidRDefault="002D769C" w:rsidP="002D769C">
      <w:pPr>
        <w:widowControl/>
        <w:jc w:val="left"/>
      </w:pPr>
    </w:p>
    <w:sectPr w:rsidR="002D769C" w:rsidRPr="002D769C" w:rsidSect="00DC524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241"/>
    <w:rsid w:val="00037AF8"/>
    <w:rsid w:val="00057536"/>
    <w:rsid w:val="00073784"/>
    <w:rsid w:val="00095EA9"/>
    <w:rsid w:val="000D3CBC"/>
    <w:rsid w:val="000E0074"/>
    <w:rsid w:val="00106766"/>
    <w:rsid w:val="00134892"/>
    <w:rsid w:val="0013748E"/>
    <w:rsid w:val="001E5835"/>
    <w:rsid w:val="002966C8"/>
    <w:rsid w:val="002B06BE"/>
    <w:rsid w:val="002B52CC"/>
    <w:rsid w:val="002D769C"/>
    <w:rsid w:val="0038309C"/>
    <w:rsid w:val="003C635F"/>
    <w:rsid w:val="003E3924"/>
    <w:rsid w:val="003F0004"/>
    <w:rsid w:val="00483764"/>
    <w:rsid w:val="004845C7"/>
    <w:rsid w:val="0049188F"/>
    <w:rsid w:val="004A49DA"/>
    <w:rsid w:val="004B3391"/>
    <w:rsid w:val="004C6B75"/>
    <w:rsid w:val="004D04BB"/>
    <w:rsid w:val="004D7643"/>
    <w:rsid w:val="004E493E"/>
    <w:rsid w:val="004E5FFB"/>
    <w:rsid w:val="004F3F6A"/>
    <w:rsid w:val="00593094"/>
    <w:rsid w:val="00597D4E"/>
    <w:rsid w:val="005C47F0"/>
    <w:rsid w:val="00645882"/>
    <w:rsid w:val="00671F5C"/>
    <w:rsid w:val="006D19A6"/>
    <w:rsid w:val="00703542"/>
    <w:rsid w:val="007750D7"/>
    <w:rsid w:val="0079078D"/>
    <w:rsid w:val="0079112A"/>
    <w:rsid w:val="007B7F77"/>
    <w:rsid w:val="008101EE"/>
    <w:rsid w:val="00836A97"/>
    <w:rsid w:val="008A2A4E"/>
    <w:rsid w:val="008C2352"/>
    <w:rsid w:val="00901875"/>
    <w:rsid w:val="00920439"/>
    <w:rsid w:val="009261CA"/>
    <w:rsid w:val="00950B89"/>
    <w:rsid w:val="009A66E4"/>
    <w:rsid w:val="00A6290D"/>
    <w:rsid w:val="00A67590"/>
    <w:rsid w:val="00AE1033"/>
    <w:rsid w:val="00B00D60"/>
    <w:rsid w:val="00B26E03"/>
    <w:rsid w:val="00BB2AE6"/>
    <w:rsid w:val="00C11720"/>
    <w:rsid w:val="00C3151F"/>
    <w:rsid w:val="00C83648"/>
    <w:rsid w:val="00CD029A"/>
    <w:rsid w:val="00CE5C2F"/>
    <w:rsid w:val="00D12548"/>
    <w:rsid w:val="00D35A8B"/>
    <w:rsid w:val="00D403BC"/>
    <w:rsid w:val="00D549D7"/>
    <w:rsid w:val="00DC5241"/>
    <w:rsid w:val="00DC5FCF"/>
    <w:rsid w:val="00DF1FC4"/>
    <w:rsid w:val="00DF54EC"/>
    <w:rsid w:val="00E75756"/>
    <w:rsid w:val="00E8062A"/>
    <w:rsid w:val="00E96178"/>
    <w:rsid w:val="00EC2BA3"/>
    <w:rsid w:val="00F16669"/>
    <w:rsid w:val="00F32E0E"/>
    <w:rsid w:val="00F346E6"/>
    <w:rsid w:val="00FD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7B2CD"/>
  <w15:chartTrackingRefBased/>
  <w15:docId w15:val="{B2DEDCFD-CAB5-2747-9E32-4750806DB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2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5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1-12-08T12:30:00Z</dcterms:created>
  <dcterms:modified xsi:type="dcterms:W3CDTF">2022-02-23T09:08:00Z</dcterms:modified>
</cp:coreProperties>
</file>